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EE7568" w14:textId="62CE9E49" w:rsidR="00FC6223" w:rsidRDefault="00FC6223" w:rsidP="00FC6223">
      <w:pPr>
        <w:rPr>
          <w:rFonts w:ascii="Times New Roman" w:hAnsi="Times New Roman" w:cs="Times New Roman"/>
          <w:szCs w:val="28"/>
        </w:rPr>
      </w:pPr>
      <w:r>
        <w:rPr>
          <w:rFonts w:ascii="Times New Roman" w:hAnsi="Times New Roman" w:cs="Times New Roman"/>
          <w:szCs w:val="28"/>
        </w:rPr>
        <w:t xml:space="preserve">Supplementary Table </w:t>
      </w:r>
      <w:r>
        <w:rPr>
          <w:rFonts w:ascii="Times New Roman" w:hAnsi="Times New Roman" w:cs="Times New Roman"/>
          <w:szCs w:val="28"/>
        </w:rPr>
        <w:t>S</w:t>
      </w:r>
      <w:r>
        <w:rPr>
          <w:rFonts w:ascii="Times New Roman" w:hAnsi="Times New Roman" w:cs="Times New Roman" w:hint="eastAsia"/>
          <w:szCs w:val="28"/>
        </w:rPr>
        <w:t xml:space="preserve">5. The gene list of dual regulated genes. Left: up regulated genes with </w:t>
      </w:r>
      <w:r>
        <w:rPr>
          <w:rFonts w:ascii="Times New Roman" w:hAnsi="Times New Roman" w:cs="Times New Roman"/>
          <w:szCs w:val="28"/>
        </w:rPr>
        <w:t>hypomethylation</w:t>
      </w:r>
      <w:r>
        <w:rPr>
          <w:rFonts w:ascii="Times New Roman" w:hAnsi="Times New Roman" w:cs="Times New Roman" w:hint="eastAsia"/>
          <w:szCs w:val="28"/>
        </w:rPr>
        <w:t xml:space="preserve"> and low miRNA.</w:t>
      </w:r>
    </w:p>
    <w:p w14:paraId="701B0D77" w14:textId="77777777" w:rsidR="00FC6223" w:rsidRDefault="00FC6223" w:rsidP="00FC6223">
      <w:pPr>
        <w:rPr>
          <w:rFonts w:ascii="Times New Roman" w:hAnsi="Times New Roman" w:cs="Times New Roman"/>
          <w:szCs w:val="28"/>
        </w:rPr>
      </w:pPr>
      <w:r>
        <w:rPr>
          <w:rFonts w:ascii="Times New Roman" w:hAnsi="Times New Roman" w:cs="Times New Roman" w:hint="eastAsia"/>
          <w:szCs w:val="28"/>
        </w:rPr>
        <w:t xml:space="preserve">Right: down regulated genes with </w:t>
      </w:r>
      <w:r>
        <w:rPr>
          <w:rFonts w:ascii="Times New Roman" w:hAnsi="Times New Roman" w:cs="Times New Roman"/>
          <w:szCs w:val="28"/>
        </w:rPr>
        <w:t>hypermethylation</w:t>
      </w:r>
      <w:r>
        <w:rPr>
          <w:rFonts w:ascii="Times New Roman" w:hAnsi="Times New Roman" w:cs="Times New Roman" w:hint="eastAsia"/>
          <w:szCs w:val="28"/>
        </w:rPr>
        <w:t xml:space="preserve"> and </w:t>
      </w:r>
      <w:r w:rsidRPr="00600FDC">
        <w:rPr>
          <w:rFonts w:ascii="Times New Roman" w:hAnsi="Times New Roman" w:cs="Times New Roman"/>
          <w:szCs w:val="28"/>
        </w:rPr>
        <w:t>high</w:t>
      </w:r>
      <w:r>
        <w:rPr>
          <w:rFonts w:ascii="Times New Roman" w:hAnsi="Times New Roman" w:cs="Times New Roman" w:hint="eastAsia"/>
          <w:szCs w:val="28"/>
        </w:rPr>
        <w:t xml:space="preserve"> miRNA.</w:t>
      </w:r>
    </w:p>
    <w:tbl>
      <w:tblPr>
        <w:tblpPr w:leftFromText="180" w:rightFromText="180" w:vertAnchor="text" w:horzAnchor="page" w:tblpX="1574" w:tblpY="198"/>
        <w:tblOverlap w:val="never"/>
        <w:tblW w:w="4080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0"/>
        <w:gridCol w:w="2280"/>
      </w:tblGrid>
      <w:tr w:rsidR="00FC6223" w14:paraId="4F84A4A4" w14:textId="77777777" w:rsidTr="00743C11">
        <w:trPr>
          <w:trHeight w:val="90"/>
        </w:trPr>
        <w:tc>
          <w:tcPr>
            <w:tcW w:w="180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8E083A4" w14:textId="77777777" w:rsidR="00FC6223" w:rsidRPr="00DF105B" w:rsidRDefault="00FC6223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DF105B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 xml:space="preserve">Up regulated </w:t>
            </w:r>
          </w:p>
        </w:tc>
        <w:tc>
          <w:tcPr>
            <w:tcW w:w="228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8271CB2" w14:textId="77777777" w:rsidR="00FC6223" w:rsidRPr="00DF105B" w:rsidRDefault="00FC6223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DF105B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Down regulated</w:t>
            </w:r>
          </w:p>
        </w:tc>
      </w:tr>
      <w:tr w:rsidR="00FC6223" w14:paraId="59668A9B" w14:textId="77777777" w:rsidTr="00743C11">
        <w:trPr>
          <w:trHeight w:val="288"/>
        </w:trPr>
        <w:tc>
          <w:tcPr>
            <w:tcW w:w="1800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14:paraId="2EAD0876" w14:textId="77777777" w:rsidR="00FC6223" w:rsidRDefault="00FC6223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2387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SSH1</w:t>
            </w:r>
          </w:p>
        </w:tc>
        <w:tc>
          <w:tcPr>
            <w:tcW w:w="2280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14:paraId="3F2A6B63" w14:textId="77777777" w:rsidR="00FC6223" w:rsidRPr="00DF105B" w:rsidRDefault="00FC6223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600FDC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ALCAM</w:t>
            </w:r>
          </w:p>
        </w:tc>
      </w:tr>
      <w:tr w:rsidR="00FC6223" w14:paraId="57D76A44" w14:textId="77777777" w:rsidTr="00743C11">
        <w:trPr>
          <w:trHeight w:val="288"/>
        </w:trPr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DE04DC0" w14:textId="77777777" w:rsidR="00FC6223" w:rsidRDefault="00FC6223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2387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GALNT7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1398BD" w14:textId="77777777" w:rsidR="00FC6223" w:rsidRPr="00DF105B" w:rsidRDefault="00FC6223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600FDC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ZHX2</w:t>
            </w:r>
          </w:p>
        </w:tc>
      </w:tr>
      <w:tr w:rsidR="00FC6223" w14:paraId="275A51DD" w14:textId="77777777" w:rsidTr="00743C11">
        <w:trPr>
          <w:trHeight w:val="288"/>
        </w:trPr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14AA36" w14:textId="77777777" w:rsidR="00FC6223" w:rsidRDefault="00FC6223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2387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TREM1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9D2CEF4" w14:textId="77777777" w:rsidR="00FC6223" w:rsidRPr="00DF105B" w:rsidRDefault="00FC6223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600FDC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MIER2</w:t>
            </w:r>
          </w:p>
        </w:tc>
      </w:tr>
      <w:tr w:rsidR="00FC6223" w14:paraId="7220AEEF" w14:textId="77777777" w:rsidTr="00743C11">
        <w:trPr>
          <w:trHeight w:val="288"/>
        </w:trPr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03626D" w14:textId="77777777" w:rsidR="00FC6223" w:rsidRDefault="00FC6223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2387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VPS13B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E3D2F4" w14:textId="77777777" w:rsidR="00FC6223" w:rsidRPr="00DF105B" w:rsidRDefault="00FC6223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600FDC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IRAK3</w:t>
            </w:r>
          </w:p>
        </w:tc>
      </w:tr>
      <w:tr w:rsidR="00FC6223" w14:paraId="2F22AB13" w14:textId="77777777" w:rsidTr="00743C11">
        <w:trPr>
          <w:trHeight w:val="288"/>
        </w:trPr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E3EDEC" w14:textId="77777777" w:rsidR="00FC6223" w:rsidRDefault="00FC6223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52B748A" w14:textId="77777777" w:rsidR="00FC6223" w:rsidRPr="00DF105B" w:rsidRDefault="00FC6223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600FDC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GDF11</w:t>
            </w:r>
          </w:p>
        </w:tc>
      </w:tr>
      <w:tr w:rsidR="00FC6223" w14:paraId="1ADC5D08" w14:textId="77777777" w:rsidTr="00743C11">
        <w:trPr>
          <w:trHeight w:val="288"/>
        </w:trPr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09C2AE" w14:textId="77777777" w:rsidR="00FC6223" w:rsidRDefault="00FC6223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7E71B0" w14:textId="77777777" w:rsidR="00FC6223" w:rsidRPr="00DF105B" w:rsidRDefault="00FC6223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600FDC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PARD3</w:t>
            </w:r>
          </w:p>
        </w:tc>
      </w:tr>
      <w:tr w:rsidR="00FC6223" w14:paraId="715421B5" w14:textId="77777777" w:rsidTr="00743C11">
        <w:trPr>
          <w:trHeight w:val="288"/>
        </w:trPr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E9CB8F" w14:textId="77777777" w:rsidR="00FC6223" w:rsidRDefault="00FC6223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E32E3A6" w14:textId="77777777" w:rsidR="00FC6223" w:rsidRPr="00DF105B" w:rsidRDefault="00FC6223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600FDC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SVIL</w:t>
            </w:r>
          </w:p>
        </w:tc>
      </w:tr>
      <w:tr w:rsidR="00FC6223" w14:paraId="694D8F8D" w14:textId="77777777" w:rsidTr="00743C11">
        <w:trPr>
          <w:trHeight w:val="288"/>
        </w:trPr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9E04C1" w14:textId="77777777" w:rsidR="00FC6223" w:rsidRDefault="00FC6223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0293E73" w14:textId="77777777" w:rsidR="00FC6223" w:rsidRPr="00DF105B" w:rsidRDefault="00FC6223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600FDC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ASPH</w:t>
            </w:r>
          </w:p>
        </w:tc>
      </w:tr>
      <w:tr w:rsidR="00FC6223" w14:paraId="1E80450B" w14:textId="77777777" w:rsidTr="00743C11">
        <w:trPr>
          <w:trHeight w:val="288"/>
        </w:trPr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8902E4" w14:textId="77777777" w:rsidR="00FC6223" w:rsidRDefault="00FC6223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640C989" w14:textId="77777777" w:rsidR="00FC6223" w:rsidRPr="00DF105B" w:rsidRDefault="00FC6223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600FDC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FOXN3</w:t>
            </w:r>
          </w:p>
        </w:tc>
      </w:tr>
      <w:tr w:rsidR="00FC6223" w14:paraId="5BE0C1CE" w14:textId="77777777" w:rsidTr="00743C11">
        <w:trPr>
          <w:trHeight w:val="288"/>
        </w:trPr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E57A48" w14:textId="77777777" w:rsidR="00FC6223" w:rsidRDefault="00FC6223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390FA58" w14:textId="77777777" w:rsidR="00FC6223" w:rsidRPr="00DF105B" w:rsidRDefault="00FC6223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600FDC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DNMT3A</w:t>
            </w:r>
          </w:p>
        </w:tc>
      </w:tr>
      <w:tr w:rsidR="00FC6223" w14:paraId="34778849" w14:textId="77777777" w:rsidTr="00743C11">
        <w:trPr>
          <w:trHeight w:val="288"/>
        </w:trPr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77F2BF" w14:textId="77777777" w:rsidR="00FC6223" w:rsidRDefault="00FC6223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A86D58" w14:textId="77777777" w:rsidR="00FC6223" w:rsidRPr="00600FDC" w:rsidRDefault="00FC6223" w:rsidP="00743C11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600FDC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TEX264</w:t>
            </w:r>
          </w:p>
        </w:tc>
      </w:tr>
    </w:tbl>
    <w:p w14:paraId="68B41EA6" w14:textId="77777777" w:rsidR="00FC6223" w:rsidRDefault="00FC6223" w:rsidP="00FC6223">
      <w:pPr>
        <w:rPr>
          <w:rFonts w:ascii="Times New Roman" w:hAnsi="Times New Roman" w:cs="Times New Roman"/>
          <w:szCs w:val="28"/>
        </w:rPr>
      </w:pPr>
    </w:p>
    <w:p w14:paraId="6108C71B" w14:textId="77777777" w:rsidR="00FC6223" w:rsidRDefault="00FC6223" w:rsidP="00FC6223">
      <w:pPr>
        <w:rPr>
          <w:sz w:val="21"/>
        </w:rPr>
      </w:pPr>
    </w:p>
    <w:p w14:paraId="2A31EA65" w14:textId="7D743548" w:rsidR="00FC43D2" w:rsidRPr="00FC6223" w:rsidRDefault="00FC43D2" w:rsidP="00FC6223"/>
    <w:sectPr w:rsidR="00FC43D2" w:rsidRPr="00FC6223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E45D75" w14:textId="77777777" w:rsidR="00765695" w:rsidRDefault="00765695" w:rsidP="00FB2993">
      <w:r>
        <w:separator/>
      </w:r>
    </w:p>
  </w:endnote>
  <w:endnote w:type="continuationSeparator" w:id="0">
    <w:p w14:paraId="50D9074B" w14:textId="77777777" w:rsidR="00765695" w:rsidRDefault="00765695" w:rsidP="00FB29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C52D0C" w14:textId="77777777" w:rsidR="00765695" w:rsidRDefault="00765695" w:rsidP="00FB2993">
      <w:r>
        <w:separator/>
      </w:r>
    </w:p>
  </w:footnote>
  <w:footnote w:type="continuationSeparator" w:id="0">
    <w:p w14:paraId="0963E78B" w14:textId="77777777" w:rsidR="00765695" w:rsidRDefault="00765695" w:rsidP="00FB29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2947"/>
    <w:rsid w:val="00087B1F"/>
    <w:rsid w:val="0009029E"/>
    <w:rsid w:val="004E34E8"/>
    <w:rsid w:val="00731F0E"/>
    <w:rsid w:val="00765695"/>
    <w:rsid w:val="00AD5947"/>
    <w:rsid w:val="00B73D42"/>
    <w:rsid w:val="00D21C72"/>
    <w:rsid w:val="00D542F2"/>
    <w:rsid w:val="00F92947"/>
    <w:rsid w:val="00FB2993"/>
    <w:rsid w:val="00FC43D2"/>
    <w:rsid w:val="00FC6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1BEA61"/>
  <w15:chartTrackingRefBased/>
  <w15:docId w15:val="{403DC6C1-CF0A-43C1-A3A0-5DAA08703A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2993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B299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B299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B2993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B299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49</Words>
  <Characters>282</Characters>
  <Application>Microsoft Office Word</Application>
  <DocSecurity>0</DocSecurity>
  <Lines>2</Lines>
  <Paragraphs>1</Paragraphs>
  <ScaleCrop>false</ScaleCrop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 lingpeng</dc:creator>
  <cp:keywords/>
  <dc:description/>
  <cp:lastModifiedBy>jin lingpeng</cp:lastModifiedBy>
  <cp:revision>3</cp:revision>
  <dcterms:created xsi:type="dcterms:W3CDTF">2022-09-03T09:25:00Z</dcterms:created>
  <dcterms:modified xsi:type="dcterms:W3CDTF">2022-09-03T16:07:00Z</dcterms:modified>
</cp:coreProperties>
</file>